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after="240" w:before="120" w:lineRule="auto"/>
        <w:jc w:val="both"/>
        <w:rPr>
          <w:b w:val="1"/>
          <w:i w:val="1"/>
          <w:color w:val="000000"/>
        </w:rPr>
      </w:pPr>
      <w:r w:rsidDel="00000000" w:rsidR="00000000" w:rsidRPr="00000000">
        <w:rPr>
          <w:b w:val="1"/>
          <w:i w:val="1"/>
          <w:color w:val="000000"/>
          <w:rtl w:val="0"/>
        </w:rPr>
        <w:t xml:space="preserve">Supplementary Tables 3: </w:t>
      </w:r>
    </w:p>
    <w:p w:rsidR="00000000" w:rsidDel="00000000" w:rsidP="00000000" w:rsidRDefault="00000000" w:rsidRPr="00000000" w14:paraId="00000002">
      <w:pPr>
        <w:widowControl w:val="0"/>
        <w:spacing w:after="240" w:before="120" w:lineRule="auto"/>
        <w:jc w:val="both"/>
        <w:rPr>
          <w:b w:val="1"/>
          <w:i w:val="1"/>
          <w:color w:val="000000"/>
        </w:rPr>
      </w:pPr>
      <w:r w:rsidDel="00000000" w:rsidR="00000000" w:rsidRPr="00000000">
        <w:rPr>
          <w:b w:val="1"/>
          <w:i w:val="1"/>
          <w:color w:val="000000"/>
          <w:rtl w:val="0"/>
        </w:rPr>
        <w:t xml:space="preserve">A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mparison of mRNA expression 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superscript"/>
          <w:rtl w:val="0"/>
        </w:rPr>
        <w:t xml:space="preserve">-ΔCt control or PA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/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superscript"/>
          <w:rtl w:val="0"/>
        </w:rPr>
        <w:t xml:space="preserve">-ΔCt mean control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f  Iron homeostasis genes (H-FT, FPN and HAMP) between PAE and control rats at P21 age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. Mann Whitney test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1"/>
        <w:tblW w:w="9371.0" w:type="dxa"/>
        <w:jc w:val="left"/>
        <w:tblInd w:w="55.0" w:type="dxa"/>
        <w:tblLayout w:type="fixed"/>
        <w:tblLook w:val="0400"/>
      </w:tblPr>
      <w:tblGrid>
        <w:gridCol w:w="1149"/>
        <w:gridCol w:w="1276"/>
        <w:gridCol w:w="1985"/>
        <w:gridCol w:w="1984"/>
        <w:gridCol w:w="851"/>
        <w:gridCol w:w="1134"/>
        <w:gridCol w:w="992"/>
        <w:tblGridChange w:id="0">
          <w:tblGrid>
            <w:gridCol w:w="1149"/>
            <w:gridCol w:w="1276"/>
            <w:gridCol w:w="1985"/>
            <w:gridCol w:w="1984"/>
            <w:gridCol w:w="851"/>
            <w:gridCol w:w="1134"/>
            <w:gridCol w:w="992"/>
          </w:tblGrid>
        </w:tblGridChange>
      </w:tblGrid>
      <w:tr>
        <w:trPr>
          <w:trHeight w:val="8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Brain Area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ron Homeostasis Genes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ontrol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ats</w:t>
            </w:r>
          </w:p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ean ± SEM, N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AE    Rats          Mean ± SEM, N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nn-Whitney U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ignif. Different (P &lt; 0.05)</w:t>
            </w:r>
          </w:p>
        </w:tc>
      </w:tr>
      <w:tr>
        <w:trPr>
          <w:trHeight w:val="3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FC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FT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80 ± 0.1308 N=8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E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73 ± 0.2055 N=8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0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0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1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P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63 ± 0.1759 N=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738 ± 0.08506 N=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trHeight w:val="32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A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M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01 ± 0.09637 N=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38 ± 0.1546 N=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E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F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Hippocampus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F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97 ± 0.3728 N=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13 ± 0.1710 N=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28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P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29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96 ± 0.2025 N=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2A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41 ± 0.2172 N=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2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2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2D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trHeight w:val="3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96 ± 0.2095 N=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36 ± 0.3121 N=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TA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36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FT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3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91 ± 0.4155 N=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38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74 ± 0.1547 N=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39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6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3A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3B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P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95 ± 0.3641 N=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35 ± 0.7574 N=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4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M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4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95 ± 0.3060 N=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46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53 ± 0.2310 N=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4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48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49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04A">
      <w:pPr>
        <w:widowControl w:val="0"/>
        <w:spacing w:after="240" w:before="12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widowControl w:val="0"/>
        <w:spacing w:after="240" w:before="12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widowControl w:val="0"/>
        <w:spacing w:after="240" w:before="12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mparison of mRNA expression 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superscript"/>
          <w:rtl w:val="0"/>
        </w:rPr>
        <w:t xml:space="preserve">-ΔCt control or PA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/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superscript"/>
          <w:rtl w:val="0"/>
        </w:rPr>
        <w:t xml:space="preserve">-ΔCt mean control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f  Iron homeostasis genes (H-FT, FPN and HAMP) between PAE and control rat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at P70-78 age. Mann Whitney test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2"/>
        <w:tblW w:w="9371.0" w:type="dxa"/>
        <w:jc w:val="left"/>
        <w:tblInd w:w="55.0" w:type="dxa"/>
        <w:tblLayout w:type="fixed"/>
        <w:tblLook w:val="0400"/>
      </w:tblPr>
      <w:tblGrid>
        <w:gridCol w:w="1149"/>
        <w:gridCol w:w="1276"/>
        <w:gridCol w:w="1985"/>
        <w:gridCol w:w="1984"/>
        <w:gridCol w:w="851"/>
        <w:gridCol w:w="1134"/>
        <w:gridCol w:w="992"/>
        <w:tblGridChange w:id="0">
          <w:tblGrid>
            <w:gridCol w:w="1149"/>
            <w:gridCol w:w="1276"/>
            <w:gridCol w:w="1985"/>
            <w:gridCol w:w="1984"/>
            <w:gridCol w:w="851"/>
            <w:gridCol w:w="1134"/>
            <w:gridCol w:w="992"/>
          </w:tblGrid>
        </w:tblGridChange>
      </w:tblGrid>
      <w:tr>
        <w:trPr>
          <w:trHeight w:val="8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Brain Area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ron Homeostasis Genes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trol  Rats</w:t>
            </w:r>
          </w:p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ean ± SEM, N 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E    Rats </w:t>
            </w:r>
          </w:p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ean ± SEM, N 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 valu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nn-Whitney U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ignif. Different (P &lt; 0.05)</w:t>
            </w:r>
          </w:p>
        </w:tc>
      </w:tr>
      <w:tr>
        <w:trPr>
          <w:trHeight w:val="3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FC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5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FT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58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2303 N=4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59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25 ± 0.04442 N=4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5A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14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5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5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P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6840 N=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64 ± 1.384 N=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2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6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M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66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4912 N=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6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34 ± 0.7774 N=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68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69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6A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Hippocampus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F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2602 N=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63 ± 0.3356 N=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P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2309 N=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52 ± 0.2717 N=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6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8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M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4849 N=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64 ± 0.4796 N=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TA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1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-FT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2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2608 N=6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17 ± 0.5522 N=6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091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6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P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6927 N=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471 ± 0.2930 N=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0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M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90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7447 N=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91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29 ± 0.8467 N=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92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9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94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095">
      <w:pPr>
        <w:widowControl w:val="0"/>
        <w:spacing w:after="240" w:before="12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5840" w:w="12240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C06C0A"/>
    <w:rPr>
      <w:noProof w:val="1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azCEMfemuy6QHMVSkK/UgXvwykA==">AMUW2mU9jwgs8vORgDC5TXSTzg4oHkSgLm6GXcWLtITg0bRPusVyUP1apJCv3jogsxLe6IujIl7xWZbVI0X/kmhI/91i1+waoJXNyldEt9ryVQwoxsjjFjxXaqH1WVe9CoVgQuSvrpZ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4T20:14:00Z</dcterms:created>
  <dc:creator>Paola Haeger</dc:creator>
</cp:coreProperties>
</file>